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796" w:type="dxa"/>
        <w:tblInd w:w="705" w:type="dxa"/>
        <w:tblLook w:val="04A0"/>
      </w:tblPr>
      <w:tblGrid>
        <w:gridCol w:w="2970"/>
        <w:gridCol w:w="1273"/>
        <w:gridCol w:w="1665"/>
        <w:gridCol w:w="1485"/>
        <w:gridCol w:w="1403"/>
      </w:tblGrid>
      <w:tr w:rsidR="00F45FA1" w:rsidRPr="00FE34D9" w:rsidTr="00F45FA1">
        <w:trPr>
          <w:trHeight w:val="684"/>
        </w:trPr>
        <w:tc>
          <w:tcPr>
            <w:tcW w:w="2970" w:type="dxa"/>
            <w:vMerge w:val="restart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br/>
              <w:t>Characte</w:t>
            </w:r>
            <w:r w:rsidR="0019314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rs</w:t>
            </w:r>
          </w:p>
        </w:tc>
        <w:tc>
          <w:tcPr>
            <w:tcW w:w="5826" w:type="dxa"/>
            <w:gridSpan w:val="4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Merge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  <w:t>1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  <w:t>2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  <w:t>3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  <w:t>4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Length of Dorsal Fin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425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141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267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195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Length of Anal Fin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356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386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258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328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Head Depth at Eye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447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318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203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148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re-dorsal Scales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574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602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654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152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ircumferential Scales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462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443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657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042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Dorsal Fin Rays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101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508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292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818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ectoral Fin Rays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292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915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137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484</w:t>
            </w:r>
          </w:p>
        </w:tc>
      </w:tr>
      <w:tr w:rsidR="00F45FA1" w:rsidRPr="00FE34D9" w:rsidTr="00F45FA1">
        <w:trPr>
          <w:trHeight w:val="684"/>
        </w:trPr>
        <w:tc>
          <w:tcPr>
            <w:tcW w:w="2970" w:type="dxa"/>
            <w:vAlign w:val="center"/>
          </w:tcPr>
          <w:p w:rsidR="00F45FA1" w:rsidRPr="00FE34D9" w:rsidRDefault="00F45FA1" w:rsidP="00F45F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Vertebrae Counts</w:t>
            </w:r>
          </w:p>
        </w:tc>
        <w:tc>
          <w:tcPr>
            <w:tcW w:w="1273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739</w:t>
            </w:r>
          </w:p>
        </w:tc>
        <w:tc>
          <w:tcPr>
            <w:tcW w:w="166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48</w:t>
            </w:r>
          </w:p>
        </w:tc>
        <w:tc>
          <w:tcPr>
            <w:tcW w:w="1485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414</w:t>
            </w:r>
          </w:p>
        </w:tc>
        <w:tc>
          <w:tcPr>
            <w:tcW w:w="1402" w:type="dxa"/>
            <w:vAlign w:val="center"/>
          </w:tcPr>
          <w:p w:rsidR="00F45FA1" w:rsidRPr="00FE34D9" w:rsidRDefault="00F45FA1" w:rsidP="00F45FA1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FE3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.248</w:t>
            </w:r>
          </w:p>
        </w:tc>
      </w:tr>
    </w:tbl>
    <w:p w:rsidR="00F45FA1" w:rsidRDefault="00F45FA1" w:rsidP="00F45FA1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Arial" w:eastAsia="Times New Roman" w:hAnsi="Arial" w:cs="Arial"/>
          <w:color w:val="222222"/>
          <w:sz w:val="16"/>
          <w:szCs w:val="16"/>
          <w:shd w:val="clear" w:color="auto" w:fill="FFFFFF"/>
          <w:lang w:eastAsia="en-IN"/>
        </w:rPr>
      </w:pPr>
    </w:p>
    <w:p w:rsidR="000047C4" w:rsidRDefault="000047C4"/>
    <w:sectPr w:rsidR="000047C4" w:rsidSect="00245101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45FA1"/>
    <w:rsid w:val="000047C4"/>
    <w:rsid w:val="00084C88"/>
    <w:rsid w:val="00090A3E"/>
    <w:rsid w:val="000A0E56"/>
    <w:rsid w:val="0019314E"/>
    <w:rsid w:val="001B458B"/>
    <w:rsid w:val="00245101"/>
    <w:rsid w:val="002C1A3F"/>
    <w:rsid w:val="003751E0"/>
    <w:rsid w:val="006113A4"/>
    <w:rsid w:val="0070274D"/>
    <w:rsid w:val="0076356D"/>
    <w:rsid w:val="007B0DB1"/>
    <w:rsid w:val="00934963"/>
    <w:rsid w:val="00C90D01"/>
    <w:rsid w:val="00D10E04"/>
    <w:rsid w:val="00D33752"/>
    <w:rsid w:val="00D84E54"/>
    <w:rsid w:val="00E079D9"/>
    <w:rsid w:val="00F45FA1"/>
    <w:rsid w:val="00F8117B"/>
    <w:rsid w:val="00FE3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F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8-07-22T14:52:00Z</dcterms:created>
  <dcterms:modified xsi:type="dcterms:W3CDTF">2018-07-23T13:08:00Z</dcterms:modified>
</cp:coreProperties>
</file>